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16DAE6" w14:textId="77777777" w:rsidR="00B07410" w:rsidRPr="00056B55" w:rsidRDefault="00CD2786" w:rsidP="00B07410">
      <w:pPr>
        <w:rPr>
          <w:b/>
          <w:bCs/>
        </w:rPr>
      </w:pPr>
      <w:r>
        <w:rPr>
          <w:b/>
          <w:bCs/>
        </w:rPr>
        <w:t>Table</w:t>
      </w:r>
      <w:r w:rsidR="00B07410" w:rsidRPr="00056B55">
        <w:rPr>
          <w:b/>
          <w:bCs/>
        </w:rPr>
        <w:t xml:space="preserve">: </w:t>
      </w:r>
      <w:r>
        <w:rPr>
          <w:b/>
          <w:bCs/>
        </w:rPr>
        <w:t>Univariable and multivariable binary logistic regression analysis for in-hospital mortali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4"/>
        <w:gridCol w:w="2459"/>
        <w:gridCol w:w="895"/>
        <w:gridCol w:w="2476"/>
        <w:gridCol w:w="871"/>
        <w:gridCol w:w="2336"/>
        <w:gridCol w:w="809"/>
      </w:tblGrid>
      <w:tr w:rsidR="00B07410" w:rsidRPr="00B07410" w14:paraId="7287E129" w14:textId="77777777" w:rsidTr="00684A57">
        <w:trPr>
          <w:trHeight w:val="20"/>
        </w:trPr>
        <w:tc>
          <w:tcPr>
            <w:tcW w:w="3104" w:type="dxa"/>
            <w:vMerge w:val="restart"/>
            <w:shd w:val="clear" w:color="auto" w:fill="auto"/>
            <w:noWrap/>
            <w:hideMark/>
          </w:tcPr>
          <w:p w14:paraId="17D876C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354" w:type="dxa"/>
            <w:gridSpan w:val="2"/>
            <w:shd w:val="clear" w:color="auto" w:fill="auto"/>
            <w:noWrap/>
            <w:hideMark/>
          </w:tcPr>
          <w:p w14:paraId="6652A11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Univar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e</w:t>
            </w:r>
          </w:p>
        </w:tc>
        <w:tc>
          <w:tcPr>
            <w:tcW w:w="3347" w:type="dxa"/>
            <w:gridSpan w:val="2"/>
            <w:shd w:val="clear" w:color="auto" w:fill="auto"/>
            <w:noWrap/>
            <w:hideMark/>
          </w:tcPr>
          <w:p w14:paraId="0AFACA8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Multivar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e</w:t>
            </w: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- Initial Solution</w:t>
            </w:r>
          </w:p>
        </w:tc>
        <w:tc>
          <w:tcPr>
            <w:tcW w:w="3145" w:type="dxa"/>
            <w:gridSpan w:val="2"/>
            <w:shd w:val="clear" w:color="auto" w:fill="auto"/>
            <w:noWrap/>
            <w:hideMark/>
          </w:tcPr>
          <w:p w14:paraId="5239128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*Multivari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le</w:t>
            </w: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- Final Solution</w:t>
            </w:r>
          </w:p>
        </w:tc>
      </w:tr>
      <w:tr w:rsidR="00B07410" w:rsidRPr="00B07410" w14:paraId="55F008C3" w14:textId="77777777" w:rsidTr="00684A57">
        <w:trPr>
          <w:trHeight w:val="20"/>
        </w:trPr>
        <w:tc>
          <w:tcPr>
            <w:tcW w:w="3104" w:type="dxa"/>
            <w:vMerge/>
            <w:vAlign w:val="center"/>
            <w:hideMark/>
          </w:tcPr>
          <w:p w14:paraId="61D5DD3A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59" w:type="dxa"/>
            <w:shd w:val="clear" w:color="auto" w:fill="auto"/>
            <w:noWrap/>
            <w:hideMark/>
          </w:tcPr>
          <w:p w14:paraId="6494D34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 [95% CI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C7B645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64C5A4B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 [95% CI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D4BE58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33B153F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 [95% CI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34EF287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07410" w:rsidRPr="00B07410" w14:paraId="7A987ABD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748D0F22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628A739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1 [1.55 - 2.36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7480C1B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0A94783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 [1.01 - 2.49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CD50E8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149B397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4 [1.1 - 2.45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1F978B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</w:t>
            </w:r>
          </w:p>
        </w:tc>
      </w:tr>
      <w:tr w:rsidR="00B07410" w:rsidRPr="00B07410" w14:paraId="3D158CD6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46A98D56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719FECA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[1.04 - 1.06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1F46259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611D262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[1.02 - 1.06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64CF87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41E4A85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[1.02 - 1.06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C1B443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07410" w:rsidRPr="00B07410" w14:paraId="376264AE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7EC8BBE4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 mass index (kg/m2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75DD04F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[0.97 - 1.02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B14BB1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255969B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[0.94 - 1.03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238A86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02A26AD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BE97CB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198C05DC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54BD3CC7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ptom onset to Arrival Time (</w:t>
            </w:r>
            <w:proofErr w:type="spellStart"/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s</w:t>
            </w:r>
            <w:proofErr w:type="spellEnd"/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7AD188C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6 [1.023 - 1.071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5378A55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566ACD4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5 [1.012 - 1.099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A52B14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3167D46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4 [1.012 - 1.097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74B29B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</w:t>
            </w:r>
          </w:p>
        </w:tc>
      </w:tr>
      <w:tr w:rsidR="00B07410" w:rsidRPr="00B07410" w14:paraId="7D80E45E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2BC97B33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oor to Balloon Time (</w:t>
            </w:r>
            <w:proofErr w:type="spellStart"/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rs</w:t>
            </w:r>
            <w:proofErr w:type="spellEnd"/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6B8828C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[1.01 - 1.07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6191E8B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3599566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[0.94 - 1.08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69551F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397542D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2915BF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5998A140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54C5F6B7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49969B0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 [1.43 - 2.14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1C63F8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1D7ED0D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5 [1.16 - 2.66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51DA81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7DC521E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1 [1.21 - 2.72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EB1E48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07410" w:rsidRPr="00B07410" w14:paraId="255BC3D6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4F6EF369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6E7CD0D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2 [1.74 - 2.57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4564D62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4879187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[0.79 - 1.73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8ABABA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1CE5D2A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37CF437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3ECE90AB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4C74A489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tory</w:t>
            </w: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MI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31D8F3A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 [1.24 - 2.32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6B0876B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3EBECF3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 [0.52 - 3.25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91FC27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1273975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 [0.21 - 1.08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78184B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4</w:t>
            </w:r>
          </w:p>
        </w:tc>
      </w:tr>
      <w:tr w:rsidR="00B07410" w:rsidRPr="00B07410" w14:paraId="2375D3A5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1590BE93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tory</w:t>
            </w: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CVD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6CEBC7B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7 [1.77 - 5.65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2C58DDA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683BBEA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 [0 - 2.43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70E2A5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557A45D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ED6D9F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6ADA45A7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7A4529C5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tory</w:t>
            </w: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f HF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4A6059A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8 [5.76 - 10.56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6D5D76C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35A3635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[0.23 - 1.18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827354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7332FC5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6078DD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42449E28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52AF06DC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ior PCI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1FA7150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 [1.01 - 2.04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67DF08C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7260CCE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 [0.23 - 1.98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6A28C0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24E17EB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9C629F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7CE9BD6B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5D742BA3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ry day tobacco user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4CBAF48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 [0.34 - 0.68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B433FC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1DF358C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[0.6 - 2.02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BA1210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0F7C205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7F1A8E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36DD5133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2E14BCB7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Arrest Out of Hospital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6C98824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 [1.48 - 44.37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1CB012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53F774A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42 [1.27 - 268.11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7431BC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448EB8A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8 [1.32 - 267.91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324FB4F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B07410" w:rsidRPr="00B07410" w14:paraId="01545D98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6380EE96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rdiac Arrest In Hospital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644DE14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8 [330.73 - 1045.37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1AC788F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73DEBD2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3.24 [232.98 - 1086.97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30B754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29A0202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.75 [232.98 - 1067.71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EFE6AC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07410" w:rsidRPr="00B07410" w14:paraId="4616FF21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1C975455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tricular fibrillation (VF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748AF8A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75 [2.32 - 40.91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1270FCD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13A1675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4 [0.02 - 94.61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206C2F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487213F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 [0.01 - 0.71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B75825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</w:t>
            </w:r>
          </w:p>
        </w:tc>
      </w:tr>
      <w:tr w:rsidR="00B07410" w:rsidRPr="00B07410" w14:paraId="22D37317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7B466A8E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stained VT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5772B40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6 [4.13 - 44.73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667281A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51E40A0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 [0.01 - 1.49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4628BA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4393A9C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2E6298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38F0BD44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24F2ED6F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rd Degree AV Heart Block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168B780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4 [2.85 - 19.93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7F88103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21E3C56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 [0.01 - 1.79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A18168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4925B97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7483A4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38D6742F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06999CC5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moral access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4E1FD47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8 [7.07 - 10.66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627654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206417A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8 [2.4 - 5.36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AED100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338BCD2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4 [2.46 - 5.38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54951D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07410" w:rsidRPr="00B07410" w14:paraId="3B43CAEA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1634144E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ous Access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66FBB70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49 [9.58 - 25.02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61A92DF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3255D6F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 [0.73 - 5.63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2259BD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17D7C76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4C0A1E9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541D5E83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32CC40DC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stolic BP (mmHg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60E1073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[0.96 - 0.97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3DDE9B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635D236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[0.98 - 1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723BFD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0182A4D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[0.98 - 0.99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BFBC0B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B07410" w:rsidRPr="00B07410" w14:paraId="74B005CF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05BF9CC0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oro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opy</w:t>
            </w: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ime (min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22ED22C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[1.02 - 1.04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7E5B180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07B4F30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[1 - 1.03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3DBEF0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676E45D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[1 - 1.03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C7B63C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</w:tr>
      <w:tr w:rsidR="00B07410" w:rsidRPr="00B07410" w14:paraId="27F600B4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1FDBD6B4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ntrast Volume (mL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4FC87EA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3 [1.001 - 1.006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59AF762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3B558E5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 [0.995 - 1.004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C41777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5690F95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2BAEBD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01DD4F7A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2385C751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p</w:t>
            </w: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ine</w:t>
            </w: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5E3C44A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7 [2.12 - 2.88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4923309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660BA38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 [1.53 - 2.26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78CBB3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1CF6488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 [1.54 - 2.26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F48407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07410" w:rsidRPr="00B07410" w14:paraId="454F4D63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223EAAAD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GB (g/dL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592680E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 [0.82 - 0.91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52BBE1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6A2742B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[0.9 - 1.1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F37CE6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2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1AF5664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360D81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0490C711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0E58B70B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V Instability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7C72DFE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39 [6.73 - 10.45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5E05C3D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1E36FE3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 [1.18 - 3.26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EC3B8D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759795D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1 [1.22 - 3.32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35BD1E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</w:t>
            </w:r>
          </w:p>
        </w:tc>
      </w:tr>
      <w:tr w:rsidR="00B07410" w:rsidRPr="00B07410" w14:paraId="036C690F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41318E79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tricular Support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253393B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36 [20.93 - 33.2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46B7CD6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1450633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5 [1.16 - 26.6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AFA99D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2AED49D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5 [4.43 - 12.2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C368A8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B07410" w:rsidRPr="00B07410" w14:paraId="5291A7BC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71071107" w14:textId="433CE11E" w:rsidR="00B07410" w:rsidRPr="00B07410" w:rsidRDefault="00E668B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ssor</w:t>
            </w:r>
            <w:r w:rsidR="00B07410"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upport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37253CA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5 [17.49 - 28.07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2A95412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3AF1C85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[0.3 - 5.9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689EA00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286DBC6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4E28EE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170AC5F9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38DCB362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ch Vent Support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05DA998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95 [39.68 - 99.86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2E3FE11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63AA6F5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1 [1.26 - 12.17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C7F3E5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58877D9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5 [1.5 - 8.42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0EA494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B07410" w:rsidRPr="00B07410" w14:paraId="09D66ED2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1359A160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V Support Device (IABP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7090910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95 [39.68 - 99.86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7518996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4BC0DE0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4111960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5AB5067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6DC7175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7C121E9D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02663374" w14:textId="77777777" w:rsidR="00B07410" w:rsidRPr="00B07410" w:rsidRDefault="00B07410" w:rsidP="00B07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074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essels involved</w:t>
            </w: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14:paraId="25D08F5B" w14:textId="77777777" w:rsidR="00B07410" w:rsidRPr="00B07410" w:rsidRDefault="00B07410" w:rsidP="00B07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4D1861F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6" w:type="dxa"/>
            <w:shd w:val="clear" w:color="auto" w:fill="auto"/>
            <w:noWrap/>
            <w:vAlign w:val="bottom"/>
            <w:hideMark/>
          </w:tcPr>
          <w:p w14:paraId="3B730B4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784BF1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4AA3D1D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09B4E71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7410" w:rsidRPr="00B07410" w14:paraId="5196BDA4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5E2D7541" w14:textId="77777777" w:rsidR="00B07410" w:rsidRPr="00B07410" w:rsidRDefault="00B07410" w:rsidP="00B07410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D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10F8212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6 [1.99 - 3.83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1A1C5CD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4D215F4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3 [1.07 - 4.26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450AD6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7618883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 [1.13 - 3.49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62E198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</w:t>
            </w:r>
          </w:p>
        </w:tc>
      </w:tr>
      <w:tr w:rsidR="00B07410" w:rsidRPr="00B07410" w14:paraId="09FDF4E1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1EF615BF" w14:textId="77777777" w:rsidR="00B07410" w:rsidRPr="00B07410" w:rsidRDefault="00B07410" w:rsidP="00B07410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CA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61ACF9B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 [1.51 - 2.25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43F46CD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130171D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 [0.77 - 2.19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397A16B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1BC6EFE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39EE674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143D592F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6EA81189" w14:textId="77777777" w:rsidR="00B07410" w:rsidRPr="00B07410" w:rsidRDefault="00B07410" w:rsidP="00B07410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CX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40B59EA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[1.64 - 2.45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1293ECB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4FEE15D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[0.75 - 2.35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BC859E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1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502ED93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 [0.96 - 2.09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305050E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7</w:t>
            </w:r>
          </w:p>
        </w:tc>
      </w:tr>
      <w:tr w:rsidR="00B07410" w:rsidRPr="00B07410" w14:paraId="6FFB99BB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109325B0" w14:textId="77777777" w:rsidR="00B07410" w:rsidRPr="00B07410" w:rsidRDefault="00B07410" w:rsidP="00B07410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M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78197A9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2 [3.82 - 7.13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0481192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67AD967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6 [0.98 - 3.93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97376F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2DA843C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 [1 - 3.93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2B3D769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</w:t>
            </w:r>
          </w:p>
        </w:tc>
      </w:tr>
      <w:tr w:rsidR="00B07410" w:rsidRPr="00B07410" w14:paraId="62FA6531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22458615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-vessel disease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6035A3E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2 [2.26 - 3.53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04DCB6D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225E661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[0.45 - 2.21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A7F44F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1F868670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6E0391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4BC5CDCA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3B08FA18" w14:textId="77777777" w:rsidR="00B07410" w:rsidRPr="00B07410" w:rsidRDefault="00B07410" w:rsidP="00B07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e-p</w:t>
            </w:r>
            <w:r w:rsidRPr="00B074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o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dure</w:t>
            </w:r>
            <w:r w:rsidRPr="00B0741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IMI flow</w:t>
            </w: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14:paraId="626F36C5" w14:textId="77777777" w:rsidR="00B07410" w:rsidRPr="00B07410" w:rsidRDefault="00B07410" w:rsidP="00B0741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5" w:type="dxa"/>
            <w:shd w:val="clear" w:color="auto" w:fill="auto"/>
            <w:noWrap/>
            <w:vAlign w:val="bottom"/>
            <w:hideMark/>
          </w:tcPr>
          <w:p w14:paraId="5F950B6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6" w:type="dxa"/>
            <w:shd w:val="clear" w:color="auto" w:fill="auto"/>
            <w:noWrap/>
            <w:vAlign w:val="bottom"/>
            <w:hideMark/>
          </w:tcPr>
          <w:p w14:paraId="73E3D84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6ECA51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6" w:type="dxa"/>
            <w:shd w:val="clear" w:color="auto" w:fill="auto"/>
            <w:noWrap/>
            <w:vAlign w:val="bottom"/>
            <w:hideMark/>
          </w:tcPr>
          <w:p w14:paraId="3F86048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shd w:val="clear" w:color="auto" w:fill="auto"/>
            <w:noWrap/>
            <w:vAlign w:val="bottom"/>
            <w:hideMark/>
          </w:tcPr>
          <w:p w14:paraId="13695A9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7410" w:rsidRPr="00B07410" w14:paraId="6F3C449B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7E74A448" w14:textId="77777777" w:rsidR="00B07410" w:rsidRPr="00B07410" w:rsidRDefault="00B07410" w:rsidP="00B07410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5BCF5F8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5 [1.3 - 2.94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3D91BF1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1B5D0D3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3 [0.77 - 3.44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BD1608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0A7121E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[0.76 - 3.37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312EE60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6</w:t>
            </w:r>
          </w:p>
        </w:tc>
      </w:tr>
      <w:tr w:rsidR="00B07410" w:rsidRPr="00B07410" w14:paraId="1CA13949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7620DDE0" w14:textId="77777777" w:rsidR="00B07410" w:rsidRPr="00B07410" w:rsidRDefault="00B07410" w:rsidP="00B07410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I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65ECC60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4 [0.94 - 2.53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477694F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2B3CF8E8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7 [0.33 - 2.31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5D25B2D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0A4A1AA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 [0.32 - 2.25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7EC3B0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5</w:t>
            </w:r>
          </w:p>
        </w:tc>
      </w:tr>
      <w:tr w:rsidR="00B07410" w:rsidRPr="00B07410" w14:paraId="6EBB5AC0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701F72C5" w14:textId="77777777" w:rsidR="00B07410" w:rsidRPr="00B07410" w:rsidRDefault="00B07410" w:rsidP="00B07410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0182D3D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6 [0.52 - 1.4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1304FAA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410FB61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[0.31 - 1.88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12C8D61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3DCA617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6 [0.31 - 1.86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180ABB2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8</w:t>
            </w:r>
          </w:p>
        </w:tc>
      </w:tr>
      <w:tr w:rsidR="00B07410" w:rsidRPr="00B07410" w14:paraId="27A29B87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24957ACD" w14:textId="77777777" w:rsidR="00B07410" w:rsidRPr="00B07410" w:rsidRDefault="00B07410" w:rsidP="00B07410">
            <w:pPr>
              <w:spacing w:after="0" w:line="240" w:lineRule="auto"/>
              <w:ind w:firstLineChars="100" w:firstLine="18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1594D87A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0A41772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0C8584F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94AB11F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4179F7B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7F20C7E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5C5CD58D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hideMark/>
          </w:tcPr>
          <w:p w14:paraId="24354803" w14:textId="77777777" w:rsidR="00B07410" w:rsidRPr="00B07410" w:rsidRDefault="00B07410" w:rsidP="00B0741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/C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2B1856E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 [1.38 - 2.07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5FC9F3F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61A23395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 [0.38 - 1.08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6A1D2F1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29262C0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38742FD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50094F48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707958C3" w14:textId="77777777" w:rsidR="00B07410" w:rsidRPr="00B07410" w:rsidRDefault="00B07410" w:rsidP="00B07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41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esion Length (mm)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7A4F292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[1.02 - 1.04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49EB7266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68907EC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[1.01 - 1.06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0A5D972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437D7A3B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[1 - 1.04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3FC6FDF4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</w:t>
            </w:r>
          </w:p>
        </w:tc>
      </w:tr>
      <w:tr w:rsidR="00B07410" w:rsidRPr="00B07410" w14:paraId="15587BC2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10336E9A" w14:textId="77777777" w:rsidR="00B07410" w:rsidRPr="00B07410" w:rsidRDefault="00B07410" w:rsidP="00B07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41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 Calcification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2026BD9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8 [1.28 - 1.94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094369A7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7A38D67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 [0.54 - 1.31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7187EF1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06ED16C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508EE79E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B07410" w:rsidRPr="00B07410" w14:paraId="4A919354" w14:textId="77777777" w:rsidTr="00684A57">
        <w:trPr>
          <w:trHeight w:val="20"/>
        </w:trPr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7E906F67" w14:textId="77777777" w:rsidR="00B07410" w:rsidRPr="00B07410" w:rsidRDefault="00B07410" w:rsidP="00B0741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0741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furcation Lesion</w:t>
            </w:r>
          </w:p>
        </w:tc>
        <w:tc>
          <w:tcPr>
            <w:tcW w:w="2459" w:type="dxa"/>
            <w:shd w:val="clear" w:color="auto" w:fill="auto"/>
            <w:noWrap/>
            <w:hideMark/>
          </w:tcPr>
          <w:p w14:paraId="060ECFE3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4 [1.46 - 2.31]</w:t>
            </w:r>
          </w:p>
        </w:tc>
        <w:tc>
          <w:tcPr>
            <w:tcW w:w="895" w:type="dxa"/>
            <w:shd w:val="clear" w:color="auto" w:fill="auto"/>
            <w:noWrap/>
            <w:hideMark/>
          </w:tcPr>
          <w:p w14:paraId="0149E88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476" w:type="dxa"/>
            <w:shd w:val="clear" w:color="auto" w:fill="auto"/>
            <w:noWrap/>
            <w:hideMark/>
          </w:tcPr>
          <w:p w14:paraId="0B6AF55D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[1.01 - 2.54]</w:t>
            </w:r>
          </w:p>
        </w:tc>
        <w:tc>
          <w:tcPr>
            <w:tcW w:w="871" w:type="dxa"/>
            <w:shd w:val="clear" w:color="auto" w:fill="auto"/>
            <w:noWrap/>
            <w:hideMark/>
          </w:tcPr>
          <w:p w14:paraId="2153B499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336" w:type="dxa"/>
            <w:shd w:val="clear" w:color="auto" w:fill="auto"/>
            <w:noWrap/>
            <w:hideMark/>
          </w:tcPr>
          <w:p w14:paraId="23441F52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 [0.95 - 2.32]</w:t>
            </w:r>
          </w:p>
        </w:tc>
        <w:tc>
          <w:tcPr>
            <w:tcW w:w="809" w:type="dxa"/>
            <w:shd w:val="clear" w:color="auto" w:fill="auto"/>
            <w:noWrap/>
            <w:hideMark/>
          </w:tcPr>
          <w:p w14:paraId="077264CC" w14:textId="77777777" w:rsidR="00B07410" w:rsidRPr="00B07410" w:rsidRDefault="00B07410" w:rsidP="00B0741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0741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5</w:t>
            </w:r>
          </w:p>
        </w:tc>
      </w:tr>
    </w:tbl>
    <w:p w14:paraId="4DCDDBF6" w14:textId="77777777" w:rsidR="00F12D54" w:rsidRDefault="00B07410">
      <w:pPr>
        <w:rPr>
          <w:i/>
        </w:rPr>
      </w:pPr>
      <w:r w:rsidRPr="00B07410">
        <w:rPr>
          <w:i/>
        </w:rPr>
        <w:t>*Backward conditional variable selection</w:t>
      </w:r>
    </w:p>
    <w:p w14:paraId="4A6B3EE6" w14:textId="259E9928" w:rsidR="00E668B0" w:rsidRPr="00B07410" w:rsidRDefault="00E668B0">
      <w:pPr>
        <w:rPr>
          <w:i/>
        </w:rPr>
      </w:pPr>
      <w:r>
        <w:rPr>
          <w:i/>
        </w:rPr>
        <w:t xml:space="preserve">CVD= Cardiovascular disease; IABP= </w:t>
      </w:r>
      <w:proofErr w:type="spellStart"/>
      <w:r>
        <w:rPr>
          <w:i/>
        </w:rPr>
        <w:t>intra aortic</w:t>
      </w:r>
      <w:proofErr w:type="spellEnd"/>
      <w:r>
        <w:rPr>
          <w:i/>
        </w:rPr>
        <w:t xml:space="preserve"> balloon pump; LAD= left anterior descending ; LM= left main; LCX= left circumflex;  MI= myocardial infarction; OR= odds Ratio; RCA= right coronary artery</w:t>
      </w:r>
    </w:p>
    <w:sectPr w:rsidR="00E668B0" w:rsidRPr="00B07410" w:rsidSect="00B074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410"/>
    <w:rsid w:val="002B2E4F"/>
    <w:rsid w:val="00391902"/>
    <w:rsid w:val="00684A57"/>
    <w:rsid w:val="00B07410"/>
    <w:rsid w:val="00CD2786"/>
    <w:rsid w:val="00DB2AB3"/>
    <w:rsid w:val="00E668B0"/>
    <w:rsid w:val="00F1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B01DE"/>
  <w15:chartTrackingRefBased/>
  <w15:docId w15:val="{33A4F327-15AA-4C28-8A58-3851D5C27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7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38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9</Words>
  <Characters>3416</Characters>
  <Application>Microsoft Office Word</Application>
  <DocSecurity>0</DocSecurity>
  <Lines>28</Lines>
  <Paragraphs>8</Paragraphs>
  <ScaleCrop>false</ScaleCrop>
  <Company/>
  <LinksUpToDate>false</LinksUpToDate>
  <CharactersWithSpaces>4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a Karim (Statician - Clinical Research)</dc:creator>
  <cp:keywords/>
  <dc:description/>
  <cp:lastModifiedBy>Abdul Hakeem (Professor -Adult Cardiology)</cp:lastModifiedBy>
  <cp:revision>2</cp:revision>
  <dcterms:created xsi:type="dcterms:W3CDTF">2024-08-14T11:41:00Z</dcterms:created>
  <dcterms:modified xsi:type="dcterms:W3CDTF">2024-08-14T11:41:00Z</dcterms:modified>
</cp:coreProperties>
</file>